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6F364B" w14:textId="77777777" w:rsidR="007C2E7D" w:rsidRPr="00A029EB" w:rsidRDefault="007C2E7D" w:rsidP="007C2E7D">
      <w:pPr>
        <w:jc w:val="center"/>
        <w:rPr>
          <w:rFonts w:ascii="Times New Roman" w:hAnsi="Times New Roman" w:cs="Times New Roman"/>
          <w:bCs/>
          <w:szCs w:val="36"/>
        </w:rPr>
      </w:pPr>
      <w:r w:rsidRPr="00A029EB">
        <w:rPr>
          <w:rFonts w:ascii="Times New Roman" w:hAnsi="Times New Roman" w:cs="Times New Roman"/>
          <w:bCs/>
          <w:szCs w:val="36"/>
        </w:rPr>
        <w:t>Table S</w:t>
      </w:r>
      <w:r w:rsidRPr="00A029EB">
        <w:rPr>
          <w:rFonts w:ascii="Times New Roman" w:hAnsi="Times New Roman" w:cs="Times New Roman" w:hint="eastAsia"/>
          <w:bCs/>
          <w:szCs w:val="36"/>
        </w:rPr>
        <w:t xml:space="preserve">1. </w:t>
      </w:r>
      <w:r w:rsidRPr="00A029EB">
        <w:rPr>
          <w:rFonts w:ascii="Times New Roman" w:hAnsi="Times New Roman" w:cs="Times New Roman"/>
          <w:bCs/>
          <w:szCs w:val="36"/>
        </w:rPr>
        <w:t xml:space="preserve">Conserved </w:t>
      </w:r>
      <w:r w:rsidRPr="00A029EB">
        <w:rPr>
          <w:rFonts w:ascii="Times New Roman" w:hAnsi="Times New Roman" w:cs="Times New Roman" w:hint="eastAsia"/>
          <w:bCs/>
          <w:szCs w:val="36"/>
        </w:rPr>
        <w:t>motifs</w:t>
      </w:r>
      <w:r w:rsidRPr="00A029EB">
        <w:rPr>
          <w:rFonts w:ascii="Times New Roman" w:hAnsi="Times New Roman" w:cs="Times New Roman"/>
          <w:bCs/>
          <w:szCs w:val="36"/>
        </w:rPr>
        <w:t xml:space="preserve"> </w:t>
      </w:r>
      <w:r>
        <w:rPr>
          <w:rFonts w:ascii="Times New Roman" w:hAnsi="Times New Roman" w:cs="Times New Roman"/>
          <w:bCs/>
          <w:szCs w:val="36"/>
        </w:rPr>
        <w:t xml:space="preserve">present </w:t>
      </w:r>
      <w:r w:rsidRPr="00A029EB">
        <w:rPr>
          <w:rFonts w:ascii="Times New Roman" w:hAnsi="Times New Roman" w:cs="Times New Roman"/>
          <w:bCs/>
          <w:szCs w:val="36"/>
        </w:rPr>
        <w:t xml:space="preserve">in </w:t>
      </w:r>
      <w:r>
        <w:rPr>
          <w:rFonts w:ascii="Times New Roman" w:hAnsi="Times New Roman" w:cs="Times New Roman"/>
          <w:bCs/>
          <w:szCs w:val="36"/>
        </w:rPr>
        <w:t xml:space="preserve">the </w:t>
      </w:r>
      <w:r w:rsidRPr="00A029EB">
        <w:rPr>
          <w:rFonts w:ascii="Times New Roman" w:hAnsi="Times New Roman" w:cs="Times New Roman" w:hint="eastAsia"/>
          <w:bCs/>
          <w:szCs w:val="36"/>
        </w:rPr>
        <w:t>StGRF</w:t>
      </w:r>
      <w:r w:rsidRPr="00A029EB">
        <w:rPr>
          <w:rFonts w:ascii="Times New Roman" w:hAnsi="Times New Roman" w:cs="Times New Roman"/>
          <w:bCs/>
          <w:szCs w:val="36"/>
        </w:rPr>
        <w:t xml:space="preserve"> </w:t>
      </w:r>
      <w:r w:rsidRPr="00A029EB">
        <w:rPr>
          <w:rFonts w:ascii="Times New Roman" w:hAnsi="Times New Roman" w:cs="Times New Roman" w:hint="eastAsia"/>
          <w:bCs/>
          <w:szCs w:val="36"/>
        </w:rPr>
        <w:t>proteins</w:t>
      </w:r>
    </w:p>
    <w:tbl>
      <w:tblPr>
        <w:tblW w:w="1076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1108"/>
        <w:gridCol w:w="7498"/>
      </w:tblGrid>
      <w:tr w:rsidR="007C2E7D" w14:paraId="5E99393B" w14:textId="77777777" w:rsidTr="00741E2A">
        <w:trPr>
          <w:trHeight w:val="315"/>
          <w:jc w:val="center"/>
        </w:trPr>
        <w:tc>
          <w:tcPr>
            <w:tcW w:w="108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82C233" w14:textId="77777777" w:rsidR="007C2E7D" w:rsidRPr="00FF2170" w:rsidRDefault="007C2E7D" w:rsidP="00741E2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FF21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otif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60E807" w14:textId="77777777" w:rsidR="007C2E7D" w:rsidRPr="00FF2170" w:rsidRDefault="007C2E7D" w:rsidP="00741E2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FF21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Width</w:t>
            </w: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B25C03" w14:textId="77777777" w:rsidR="007C2E7D" w:rsidRPr="00FF2170" w:rsidRDefault="007C2E7D" w:rsidP="00741E2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FF21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E-value</w:t>
            </w:r>
          </w:p>
        </w:tc>
        <w:tc>
          <w:tcPr>
            <w:tcW w:w="749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80C883" w14:textId="77777777" w:rsidR="007C2E7D" w:rsidRPr="00FF2170" w:rsidRDefault="007C2E7D" w:rsidP="00741E2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FF21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onsensus Sequence</w:t>
            </w:r>
          </w:p>
        </w:tc>
      </w:tr>
      <w:tr w:rsidR="007C2E7D" w14:paraId="362897C4" w14:textId="77777777" w:rsidTr="00741E2A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57F00" w14:textId="77777777" w:rsidR="007C2E7D" w:rsidRPr="00FC4413" w:rsidRDefault="007C2E7D" w:rsidP="00741E2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FC4413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Motif 1</w:t>
            </w:r>
            <w:r w:rsidRPr="00FC4413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vertAlign w:val="superscript"/>
                <w:lang w:bidi="ar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5F26D" w14:textId="77777777" w:rsidR="007C2E7D" w:rsidRPr="00FC4413" w:rsidRDefault="007C2E7D" w:rsidP="00741E2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FC4413"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  <w:lang w:bidi="ar"/>
              </w:rPr>
              <w:t>41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207C0" w14:textId="77777777" w:rsidR="007C2E7D" w:rsidRPr="00FC4413" w:rsidRDefault="007C2E7D" w:rsidP="00741E2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FC4413"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  <w:lang w:bidi="ar"/>
              </w:rPr>
              <w:t>3.4e-360</w:t>
            </w:r>
          </w:p>
        </w:tc>
        <w:tc>
          <w:tcPr>
            <w:tcW w:w="749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6304DE1" w14:textId="77777777" w:rsidR="007C2E7D" w:rsidRPr="00FC4413" w:rsidRDefault="007C2E7D" w:rsidP="00741E2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FC4413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DPEPGRCRRTDGKK</w:t>
            </w:r>
            <w:r w:rsidRPr="00FC4413">
              <w:rPr>
                <w:rFonts w:ascii="Times New Roman" w:eastAsia="宋体" w:hAnsi="Times New Roman" w:cs="Times New Roman"/>
                <w:color w:val="FF0000"/>
                <w:kern w:val="0"/>
                <w:szCs w:val="24"/>
                <w:lang w:bidi="ar"/>
              </w:rPr>
              <w:t>WRC</w:t>
            </w:r>
            <w:r w:rsidRPr="00FC4413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SKDAYPDSKYCERHMHRGRNRSRK</w:t>
            </w:r>
          </w:p>
        </w:tc>
      </w:tr>
      <w:tr w:rsidR="007C2E7D" w14:paraId="582FC6EC" w14:textId="77777777" w:rsidTr="00741E2A">
        <w:trPr>
          <w:trHeight w:val="90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30AC0" w14:textId="77777777" w:rsidR="007C2E7D" w:rsidRPr="00FC4413" w:rsidRDefault="007C2E7D" w:rsidP="00741E2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FC4413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Motif 2</w:t>
            </w:r>
            <w:r w:rsidRPr="00FC4413"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04BB4" w14:textId="77777777" w:rsidR="007C2E7D" w:rsidRPr="00FC4413" w:rsidRDefault="007C2E7D" w:rsidP="00741E2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FC4413"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  <w:lang w:bidi="ar"/>
              </w:rPr>
              <w:t>4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51E11" w14:textId="77777777" w:rsidR="007C2E7D" w:rsidRPr="00FC4413" w:rsidRDefault="007C2E7D" w:rsidP="00741E2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FC4413"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  <w:lang w:bidi="ar"/>
              </w:rPr>
              <w:t>4.4e-219</w:t>
            </w:r>
          </w:p>
        </w:tc>
        <w:tc>
          <w:tcPr>
            <w:tcW w:w="749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58F5EAC" w14:textId="77777777" w:rsidR="007C2E7D" w:rsidRPr="00FC4413" w:rsidRDefault="007C2E7D" w:rsidP="00741E2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FC4413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FTAVQW</w:t>
            </w:r>
            <w:r w:rsidRPr="00FC4413">
              <w:rPr>
                <w:rFonts w:ascii="Times New Roman" w:eastAsia="宋体" w:hAnsi="Times New Roman" w:cs="Times New Roman"/>
                <w:color w:val="FF0000"/>
                <w:kern w:val="0"/>
                <w:szCs w:val="24"/>
                <w:lang w:bidi="ar"/>
              </w:rPr>
              <w:t>Q</w:t>
            </w:r>
            <w:r w:rsidRPr="00FC4413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E</w:t>
            </w:r>
            <w:r w:rsidRPr="00FC4413">
              <w:rPr>
                <w:rFonts w:ascii="Times New Roman" w:eastAsia="宋体" w:hAnsi="Times New Roman" w:cs="Times New Roman"/>
                <w:color w:val="FF0000"/>
                <w:kern w:val="0"/>
                <w:szCs w:val="24"/>
                <w:lang w:bidi="ar"/>
              </w:rPr>
              <w:t>L</w:t>
            </w:r>
            <w:r w:rsidRPr="00FC4413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EH</w:t>
            </w:r>
            <w:r w:rsidRPr="00FC4413">
              <w:rPr>
                <w:rFonts w:ascii="Times New Roman" w:eastAsia="宋体" w:hAnsi="Times New Roman" w:cs="Times New Roman"/>
                <w:color w:val="FF0000"/>
                <w:kern w:val="0"/>
                <w:szCs w:val="24"/>
                <w:lang w:bidi="ar"/>
              </w:rPr>
              <w:t>Q</w:t>
            </w:r>
            <w:r w:rsidRPr="00FC4413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AMIYKYLVAGLPVPPDLVVPIRRSF</w:t>
            </w:r>
            <w:r w:rsidRPr="00FC4413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ab/>
            </w:r>
          </w:p>
        </w:tc>
      </w:tr>
      <w:tr w:rsidR="007C2E7D" w14:paraId="39D79B19" w14:textId="77777777" w:rsidTr="00741E2A">
        <w:trPr>
          <w:trHeight w:val="315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F2ECA" w14:textId="77777777" w:rsidR="007C2E7D" w:rsidRPr="00FC4413" w:rsidRDefault="007C2E7D" w:rsidP="00741E2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FC4413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Motif 3</w:t>
            </w:r>
            <w:r w:rsidRPr="00FC4413"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  <w:vertAlign w:val="superscript"/>
                <w:lang w:bidi="a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2DA2A" w14:textId="77777777" w:rsidR="007C2E7D" w:rsidRPr="00FC4413" w:rsidRDefault="007C2E7D" w:rsidP="00741E2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FC4413"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  <w:lang w:bidi="ar"/>
              </w:rPr>
              <w:t>2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874D8" w14:textId="77777777" w:rsidR="007C2E7D" w:rsidRPr="00FC4413" w:rsidRDefault="007C2E7D" w:rsidP="00741E2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FC4413"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  <w:lang w:bidi="ar"/>
              </w:rPr>
              <w:t>1.6e-029</w:t>
            </w:r>
          </w:p>
        </w:tc>
        <w:tc>
          <w:tcPr>
            <w:tcW w:w="749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9075869" w14:textId="77777777" w:rsidR="007C2E7D" w:rsidRPr="00FC4413" w:rsidRDefault="007C2E7D" w:rsidP="00741E2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FC4413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KQEQRSMRP</w:t>
            </w:r>
            <w:r w:rsidRPr="00FC4413">
              <w:rPr>
                <w:rFonts w:ascii="Times New Roman" w:eastAsia="宋体" w:hAnsi="Times New Roman" w:cs="Times New Roman"/>
                <w:color w:val="FF0000"/>
                <w:kern w:val="0"/>
                <w:szCs w:val="24"/>
                <w:lang w:bidi="ar"/>
              </w:rPr>
              <w:t>FF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EWPTTKESW</w:t>
            </w:r>
          </w:p>
        </w:tc>
      </w:tr>
      <w:tr w:rsidR="007C2E7D" w14:paraId="315F3414" w14:textId="77777777" w:rsidTr="00741E2A">
        <w:trPr>
          <w:trHeight w:val="315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5D797" w14:textId="77777777" w:rsidR="007C2E7D" w:rsidRPr="00FC4413" w:rsidRDefault="007C2E7D" w:rsidP="00741E2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FC4413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Motif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C769A" w14:textId="77777777" w:rsidR="007C2E7D" w:rsidRPr="00FC4413" w:rsidRDefault="007C2E7D" w:rsidP="00741E2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FC4413"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  <w:lang w:bidi="ar"/>
              </w:rPr>
              <w:t>2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EB501" w14:textId="77777777" w:rsidR="007C2E7D" w:rsidRPr="00FC4413" w:rsidRDefault="007C2E7D" w:rsidP="00741E2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FC4413"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  <w:lang w:bidi="ar"/>
              </w:rPr>
              <w:t>4.4</w:t>
            </w:r>
            <w:r w:rsidRPr="00FC4413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e-</w:t>
            </w:r>
            <w:r w:rsidRPr="00FC4413"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  <w:lang w:bidi="ar"/>
              </w:rPr>
              <w:t>02</w:t>
            </w:r>
            <w:r w:rsidRPr="00FC4413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4</w:t>
            </w:r>
          </w:p>
        </w:tc>
        <w:tc>
          <w:tcPr>
            <w:tcW w:w="749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E2D701" w14:textId="77777777" w:rsidR="007C2E7D" w:rsidRPr="00FC4413" w:rsidRDefault="007C2E7D" w:rsidP="00741E2A">
            <w:pPr>
              <w:widowControl/>
              <w:ind w:firstLineChars="1000" w:firstLine="2400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ISARFFHHPSLGYCSYYGKKF</w:t>
            </w:r>
          </w:p>
        </w:tc>
      </w:tr>
      <w:tr w:rsidR="007C2E7D" w14:paraId="06F9F075" w14:textId="77777777" w:rsidTr="00741E2A">
        <w:trPr>
          <w:trHeight w:val="315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DC0B4" w14:textId="77777777" w:rsidR="007C2E7D" w:rsidRPr="00FC4413" w:rsidRDefault="007C2E7D" w:rsidP="00741E2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FC4413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Motif 5</w:t>
            </w:r>
            <w:r w:rsidRPr="00FC4413"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  <w:vertAlign w:val="superscript"/>
                <w:lang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68046" w14:textId="77777777" w:rsidR="007C2E7D" w:rsidRPr="00FC4413" w:rsidRDefault="007C2E7D" w:rsidP="00741E2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FC4413"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  <w:lang w:bidi="ar"/>
              </w:rPr>
              <w:t>1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3D0D4" w14:textId="77777777" w:rsidR="007C2E7D" w:rsidRPr="00FC4413" w:rsidRDefault="007C2E7D" w:rsidP="00741E2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FC4413"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  <w:lang w:bidi="ar"/>
              </w:rPr>
              <w:t>6.4</w:t>
            </w:r>
            <w:r w:rsidRPr="00FC4413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e-</w:t>
            </w:r>
            <w:r w:rsidRPr="00FC4413"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  <w:lang w:bidi="ar"/>
              </w:rPr>
              <w:t>021</w:t>
            </w:r>
          </w:p>
        </w:tc>
        <w:tc>
          <w:tcPr>
            <w:tcW w:w="749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F4F0EDD" w14:textId="77777777" w:rsidR="007C2E7D" w:rsidRPr="00FC4413" w:rsidRDefault="007C2E7D" w:rsidP="00741E2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FC4413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ST</w:t>
            </w:r>
            <w:r w:rsidRPr="00FC4413">
              <w:rPr>
                <w:rFonts w:ascii="Times New Roman" w:eastAsia="宋体" w:hAnsi="Times New Roman" w:cs="Times New Roman"/>
                <w:color w:val="FF0000"/>
                <w:kern w:val="0"/>
                <w:szCs w:val="24"/>
                <w:lang w:bidi="ar"/>
              </w:rPr>
              <w:t>TQ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SISIPMAPSDFSS</w:t>
            </w:r>
          </w:p>
        </w:tc>
      </w:tr>
      <w:tr w:rsidR="007C2E7D" w14:paraId="30CB1525" w14:textId="77777777" w:rsidTr="00741E2A">
        <w:trPr>
          <w:trHeight w:val="315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A6683" w14:textId="77777777" w:rsidR="007C2E7D" w:rsidRPr="00FC4413" w:rsidRDefault="007C2E7D" w:rsidP="00741E2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FC4413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Motif 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B774D" w14:textId="77777777" w:rsidR="007C2E7D" w:rsidRPr="00FC4413" w:rsidRDefault="007C2E7D" w:rsidP="00741E2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FC4413"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  <w:lang w:bidi="ar"/>
              </w:rPr>
              <w:t>2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C71EE" w14:textId="77777777" w:rsidR="007C2E7D" w:rsidRPr="00FC4413" w:rsidRDefault="007C2E7D" w:rsidP="00741E2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FC4413"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  <w:lang w:bidi="ar"/>
              </w:rPr>
              <w:t>1.2</w:t>
            </w:r>
            <w:r w:rsidRPr="00FC4413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e-</w:t>
            </w:r>
            <w:r w:rsidRPr="00FC4413"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  <w:lang w:bidi="ar"/>
              </w:rPr>
              <w:t>014</w:t>
            </w:r>
          </w:p>
        </w:tc>
        <w:tc>
          <w:tcPr>
            <w:tcW w:w="749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5B90B5" w14:textId="77777777" w:rsidR="007C2E7D" w:rsidRPr="00FC4413" w:rsidRDefault="007C2E7D" w:rsidP="00741E2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YGSTTTKLQMEPASYGINNKEYRYGM</w:t>
            </w:r>
          </w:p>
        </w:tc>
      </w:tr>
      <w:tr w:rsidR="007C2E7D" w14:paraId="596A0750" w14:textId="77777777" w:rsidTr="00741E2A">
        <w:trPr>
          <w:trHeight w:val="315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6F86B" w14:textId="77777777" w:rsidR="007C2E7D" w:rsidRPr="00FC4413" w:rsidRDefault="007C2E7D" w:rsidP="00741E2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</w:pPr>
            <w:r w:rsidRPr="00FC4413"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  <w:lang w:bidi="ar"/>
              </w:rPr>
              <w:t>Motif 7</w:t>
            </w:r>
          </w:p>
          <w:p w14:paraId="12A50D42" w14:textId="77777777" w:rsidR="007C2E7D" w:rsidRPr="00FC4413" w:rsidRDefault="007C2E7D" w:rsidP="00741E2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</w:pPr>
            <w:r w:rsidRPr="00FC4413"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  <w:lang w:bidi="ar"/>
              </w:rPr>
              <w:t>Motif 8</w:t>
            </w:r>
            <w:r w:rsidRPr="00FC4413"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  <w:vertAlign w:val="superscript"/>
                <w:lang w:bidi="a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A59E4" w14:textId="77777777" w:rsidR="007C2E7D" w:rsidRPr="00FC4413" w:rsidRDefault="007C2E7D" w:rsidP="00741E2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</w:pPr>
            <w:r w:rsidRPr="00FC4413"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  <w:lang w:bidi="ar"/>
              </w:rPr>
              <w:t>15</w:t>
            </w:r>
          </w:p>
          <w:p w14:paraId="7F577384" w14:textId="77777777" w:rsidR="007C2E7D" w:rsidRPr="00FC4413" w:rsidRDefault="007C2E7D" w:rsidP="00741E2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</w:pPr>
            <w:r w:rsidRPr="00FC4413"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  <w:lang w:bidi="ar"/>
              </w:rPr>
              <w:t>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77A2D" w14:textId="77777777" w:rsidR="007C2E7D" w:rsidRPr="00FC4413" w:rsidRDefault="007C2E7D" w:rsidP="00741E2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</w:pPr>
            <w:r w:rsidRPr="00FC4413"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  <w:lang w:bidi="ar"/>
              </w:rPr>
              <w:t>5.3e-011</w:t>
            </w:r>
          </w:p>
          <w:p w14:paraId="2916E77E" w14:textId="77777777" w:rsidR="007C2E7D" w:rsidRPr="00FC4413" w:rsidRDefault="007C2E7D" w:rsidP="00741E2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</w:pPr>
            <w:r w:rsidRPr="00FC4413"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  <w:lang w:bidi="ar"/>
              </w:rPr>
              <w:t>5.8e-009</w:t>
            </w:r>
          </w:p>
        </w:tc>
        <w:tc>
          <w:tcPr>
            <w:tcW w:w="749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BB89C3" w14:textId="77777777" w:rsidR="007C2E7D" w:rsidRPr="00FC4413" w:rsidRDefault="007C2E7D" w:rsidP="00741E2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QHCFFSSDIDSPGTV</w:t>
            </w:r>
          </w:p>
          <w:p w14:paraId="2BA0F880" w14:textId="77777777" w:rsidR="007C2E7D" w:rsidRPr="00FC4413" w:rsidRDefault="007C2E7D" w:rsidP="00741E2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</w:pPr>
            <w:r w:rsidRPr="00FC4413">
              <w:rPr>
                <w:rFonts w:ascii="Times New Roman" w:eastAsia="宋体" w:hAnsi="Times New Roman" w:cs="Times New Roman"/>
                <w:color w:val="FF0000"/>
                <w:kern w:val="0"/>
                <w:szCs w:val="24"/>
                <w:lang w:bidi="ar"/>
              </w:rPr>
              <w:t>GGPL</w:t>
            </w:r>
            <w:r w:rsidRPr="00FC4413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AEVLH</w:t>
            </w:r>
          </w:p>
        </w:tc>
      </w:tr>
      <w:tr w:rsidR="007C2E7D" w14:paraId="581304B3" w14:textId="77777777" w:rsidTr="00741E2A">
        <w:trPr>
          <w:trHeight w:val="315"/>
          <w:jc w:val="center"/>
        </w:trPr>
        <w:tc>
          <w:tcPr>
            <w:tcW w:w="1076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A76679" w14:textId="77777777" w:rsidR="007C2E7D" w:rsidRPr="00FC4413" w:rsidRDefault="007C2E7D" w:rsidP="00741E2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</w:pPr>
            <w:r w:rsidRPr="00FC4413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 xml:space="preserve">Conserved sequences within the </w:t>
            </w:r>
            <w:r w:rsidRPr="00FC4413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vertAlign w:val="superscript"/>
                <w:lang w:bidi="ar"/>
              </w:rPr>
              <w:t>1</w:t>
            </w:r>
            <w:r w:rsidRPr="00FC4413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WR</w:t>
            </w:r>
            <w:r w:rsidRPr="00FC4413"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  <w:lang w:bidi="ar"/>
              </w:rPr>
              <w:t>C</w:t>
            </w:r>
            <w:r w:rsidRPr="00FC4413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 xml:space="preserve"> domain</w:t>
            </w:r>
            <w:r w:rsidRPr="00FC4413"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  <w:lang w:bidi="ar"/>
              </w:rPr>
              <w:t>;</w:t>
            </w:r>
            <w:r w:rsidRPr="00FC4413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 xml:space="preserve"> </w:t>
            </w:r>
            <w:r w:rsidRPr="00FC4413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vertAlign w:val="superscript"/>
                <w:lang w:bidi="ar"/>
              </w:rPr>
              <w:t>2</w:t>
            </w:r>
            <w:r w:rsidRPr="00FC4413"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  <w:lang w:bidi="ar"/>
              </w:rPr>
              <w:t>QLQ</w:t>
            </w:r>
            <w:r w:rsidRPr="00FC4413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 xml:space="preserve"> motif; </w:t>
            </w:r>
            <w:r w:rsidRPr="00FC4413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vertAlign w:val="superscript"/>
                <w:lang w:bidi="ar"/>
              </w:rPr>
              <w:t>3</w:t>
            </w:r>
            <w:r w:rsidRPr="00FC4413"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  <w:lang w:bidi="ar"/>
              </w:rPr>
              <w:t>FFD</w:t>
            </w:r>
            <w:r w:rsidRPr="00FC4413"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  <w:vertAlign w:val="superscript"/>
                <w:lang w:bidi="ar"/>
              </w:rPr>
              <w:t xml:space="preserve"> </w:t>
            </w:r>
            <w:r w:rsidRPr="00FC4413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domain</w:t>
            </w:r>
            <w:r w:rsidRPr="00FC4413"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  <w:lang w:bidi="ar"/>
              </w:rPr>
              <w:t xml:space="preserve">; </w:t>
            </w:r>
            <w:r w:rsidRPr="00FC4413"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  <w:vertAlign w:val="superscript"/>
                <w:lang w:bidi="ar"/>
              </w:rPr>
              <w:t>4</w:t>
            </w:r>
            <w:r w:rsidRPr="00FC4413"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  <w:lang w:bidi="ar"/>
              </w:rPr>
              <w:t>TQL domain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 xml:space="preserve"> </w:t>
            </w:r>
            <w:r w:rsidRPr="00FC4413"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  <w:vertAlign w:val="superscript"/>
                <w:lang w:bidi="ar"/>
              </w:rPr>
              <w:t>5</w:t>
            </w:r>
            <w:r w:rsidRPr="00FC4413"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  <w:lang w:bidi="ar"/>
              </w:rPr>
              <w:t>GGPL domain.</w:t>
            </w:r>
          </w:p>
        </w:tc>
      </w:tr>
    </w:tbl>
    <w:p w14:paraId="60FACCFB" w14:textId="77777777" w:rsidR="00300826" w:rsidRPr="00A00EDA" w:rsidRDefault="00300826" w:rsidP="00605AAF">
      <w:bookmarkStart w:id="0" w:name="_GoBack"/>
      <w:bookmarkEnd w:id="0"/>
    </w:p>
    <w:sectPr w:rsidR="00300826" w:rsidRPr="00A00EDA" w:rsidSect="00605A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B2EE0E" w14:textId="77777777" w:rsidR="00F23669" w:rsidRDefault="00F23669" w:rsidP="00315CBA">
      <w:r>
        <w:separator/>
      </w:r>
    </w:p>
  </w:endnote>
  <w:endnote w:type="continuationSeparator" w:id="0">
    <w:p w14:paraId="1D8B3AE9" w14:textId="77777777" w:rsidR="00F23669" w:rsidRDefault="00F23669" w:rsidP="00315C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FCD7BE" w14:textId="77777777" w:rsidR="00F23669" w:rsidRDefault="00F23669" w:rsidP="00315CBA">
      <w:r>
        <w:separator/>
      </w:r>
    </w:p>
  </w:footnote>
  <w:footnote w:type="continuationSeparator" w:id="0">
    <w:p w14:paraId="22B1AD1D" w14:textId="77777777" w:rsidR="00F23669" w:rsidRDefault="00F23669" w:rsidP="00315C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FiMWMzYTFlNGU3NWZmZWY5YzhkNmVkYmJlNzRlYTUifQ=="/>
  </w:docVars>
  <w:rsids>
    <w:rsidRoot w:val="00D62D84"/>
    <w:rsid w:val="00157963"/>
    <w:rsid w:val="00160F51"/>
    <w:rsid w:val="001B12DB"/>
    <w:rsid w:val="001B6A9D"/>
    <w:rsid w:val="00235937"/>
    <w:rsid w:val="00300826"/>
    <w:rsid w:val="00315CBA"/>
    <w:rsid w:val="004D57E5"/>
    <w:rsid w:val="004E7BB6"/>
    <w:rsid w:val="00605AAF"/>
    <w:rsid w:val="006F6F5F"/>
    <w:rsid w:val="00796B83"/>
    <w:rsid w:val="007C2E7D"/>
    <w:rsid w:val="007D0392"/>
    <w:rsid w:val="00833E4B"/>
    <w:rsid w:val="008F598C"/>
    <w:rsid w:val="00945D59"/>
    <w:rsid w:val="00A00EDA"/>
    <w:rsid w:val="00A029EB"/>
    <w:rsid w:val="00A92223"/>
    <w:rsid w:val="00AA1E76"/>
    <w:rsid w:val="00AD7C7F"/>
    <w:rsid w:val="00B42C10"/>
    <w:rsid w:val="00B835CE"/>
    <w:rsid w:val="00B86EB2"/>
    <w:rsid w:val="00C271E3"/>
    <w:rsid w:val="00C46358"/>
    <w:rsid w:val="00D16958"/>
    <w:rsid w:val="00D62D84"/>
    <w:rsid w:val="00E4370F"/>
    <w:rsid w:val="00F23669"/>
    <w:rsid w:val="00F36821"/>
    <w:rsid w:val="00FB26B2"/>
    <w:rsid w:val="00FC4413"/>
    <w:rsid w:val="00FF0F3F"/>
    <w:rsid w:val="00FF2170"/>
    <w:rsid w:val="091109F1"/>
    <w:rsid w:val="123B3C33"/>
    <w:rsid w:val="2822236E"/>
    <w:rsid w:val="3744095E"/>
    <w:rsid w:val="403501D5"/>
    <w:rsid w:val="48692A79"/>
    <w:rsid w:val="51E00A5E"/>
    <w:rsid w:val="530B43BD"/>
    <w:rsid w:val="5D423D7A"/>
    <w:rsid w:val="61EA45C0"/>
    <w:rsid w:val="67510B89"/>
    <w:rsid w:val="6C9C1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10B867"/>
  <w15:docId w15:val="{5E48EE47-9643-4F3F-AA07-8247BB460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FC4413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FC4413"/>
    <w:rPr>
      <w:color w:val="800080"/>
      <w:u w:val="single"/>
    </w:rPr>
  </w:style>
  <w:style w:type="paragraph" w:customStyle="1" w:styleId="font5">
    <w:name w:val="font5"/>
    <w:basedOn w:val="a"/>
    <w:rsid w:val="00FC441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FC441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color w:val="000000"/>
      <w:kern w:val="0"/>
      <w:sz w:val="36"/>
      <w:szCs w:val="36"/>
    </w:rPr>
  </w:style>
  <w:style w:type="paragraph" w:customStyle="1" w:styleId="xl65">
    <w:name w:val="xl65"/>
    <w:basedOn w:val="a"/>
    <w:rsid w:val="00FC4413"/>
    <w:pPr>
      <w:widowControl/>
      <w:pBdr>
        <w:bottom w:val="single" w:sz="12" w:space="0" w:color="auto"/>
      </w:pBdr>
      <w:shd w:val="clear" w:color="000000" w:fill="9BBB59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customStyle="1" w:styleId="xl66">
    <w:name w:val="xl66"/>
    <w:basedOn w:val="a"/>
    <w:rsid w:val="00FC441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Cs w:val="24"/>
    </w:rPr>
  </w:style>
  <w:style w:type="paragraph" w:customStyle="1" w:styleId="xl67">
    <w:name w:val="xl67"/>
    <w:basedOn w:val="a"/>
    <w:rsid w:val="00FC441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kern w:val="0"/>
      <w:szCs w:val="24"/>
    </w:rPr>
  </w:style>
  <w:style w:type="paragraph" w:customStyle="1" w:styleId="xl68">
    <w:name w:val="xl68"/>
    <w:basedOn w:val="a"/>
    <w:rsid w:val="00FC441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Cs w:val="24"/>
    </w:rPr>
  </w:style>
  <w:style w:type="paragraph" w:customStyle="1" w:styleId="xl69">
    <w:name w:val="xl69"/>
    <w:basedOn w:val="a"/>
    <w:rsid w:val="00FC4413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368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Min</dc:creator>
  <cp:lastModifiedBy>song</cp:lastModifiedBy>
  <cp:revision>5</cp:revision>
  <dcterms:created xsi:type="dcterms:W3CDTF">2024-06-10T05:24:00Z</dcterms:created>
  <dcterms:modified xsi:type="dcterms:W3CDTF">2024-06-10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13311F1BAA94F498D0C5CD36A557ADC_12</vt:lpwstr>
  </property>
</Properties>
</file>